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1" w:name="OLE_LINK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ifferentially expressed genes</w:t>
      </w:r>
      <w:bookmarkEnd w:id="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cell samples treated at 37°C and 22°C.</w:t>
      </w:r>
    </w:p>
    <w:tbl>
      <w:tblPr>
        <w:tblStyle w:val="4"/>
        <w:tblW w:w="896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418"/>
        <w:gridCol w:w="1843"/>
        <w:gridCol w:w="1275"/>
        <w:gridCol w:w="1134"/>
        <w:gridCol w:w="12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2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_id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g2FC(T3/T1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djust</w:t>
            </w:r>
          </w:p>
        </w:tc>
        <w:tc>
          <w:tcPr>
            <w:tcW w:w="10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26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SG00000109971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PA8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06740733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2E-207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E-203</w:t>
            </w:r>
          </w:p>
        </w:tc>
        <w:tc>
          <w:tcPr>
            <w:tcW w:w="103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SG000002043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PA1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8317598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8E-16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E-160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SG0000020438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SPA1B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7955044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E-16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E-156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SG000001456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LK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2544545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3E-1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E-154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SG0000026597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XNIP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1.47742109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7E-1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E-147</w:t>
            </w:r>
          </w:p>
        </w:tc>
        <w:tc>
          <w:tcPr>
            <w:tcW w:w="1032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</w:tbl>
    <w:p/>
    <w:p>
      <w:pPr>
        <w:jc w:val="center"/>
        <w:rPr>
          <w:rFonts w:hint="eastAsia" w:ascii="Times New Roman" w:hAnsi="Times New Roman" w:cs="Times New Roman"/>
          <w:sz w:val="24"/>
          <w:szCs w:val="24"/>
        </w:rPr>
      </w:pP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YyODY4ODNmMzRmZTcxZDQ2NjRkZTAzNDI2ZjMwNjYifQ=="/>
  </w:docVars>
  <w:rsids>
    <w:rsidRoot w:val="002B20C9"/>
    <w:rsid w:val="002B20C9"/>
    <w:rsid w:val="003B6DDE"/>
    <w:rsid w:val="006D2A08"/>
    <w:rsid w:val="007767D2"/>
    <w:rsid w:val="007E0F5E"/>
    <w:rsid w:val="00826184"/>
    <w:rsid w:val="00846BD7"/>
    <w:rsid w:val="009327C3"/>
    <w:rsid w:val="00E6095D"/>
    <w:rsid w:val="00F1460D"/>
    <w:rsid w:val="00FB2E58"/>
    <w:rsid w:val="35E96673"/>
    <w:rsid w:val="3659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上海理工大学</Company>
  <Pages>3</Pages>
  <Words>469</Words>
  <Characters>3282</Characters>
  <Lines>25</Lines>
  <Paragraphs>7</Paragraphs>
  <TotalTime>1</TotalTime>
  <ScaleCrop>false</ScaleCrop>
  <LinksUpToDate>false</LinksUpToDate>
  <CharactersWithSpaces>358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1:14:00Z</dcterms:created>
  <dc:creator>214</dc:creator>
  <cp:lastModifiedBy>author</cp:lastModifiedBy>
  <dcterms:modified xsi:type="dcterms:W3CDTF">2022-12-01T03:32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E598B5608E74BD19BE4651C092C9EDA</vt:lpwstr>
  </property>
</Properties>
</file>